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itternetztabelle4Akzent31"/>
        <w:tblW w:w="9254" w:type="dxa"/>
        <w:tblBorders>
          <w:top w:val="single" w:sz="12" w:space="0" w:color="auto"/>
          <w:left w:val="none" w:sz="0" w:space="0" w:color="auto"/>
          <w:bottom w:val="single" w:sz="6" w:space="0" w:color="auto"/>
          <w:right w:val="none" w:sz="0" w:space="0" w:color="auto"/>
          <w:insideH w:val="single" w:sz="4" w:space="0" w:color="404040" w:themeColor="text1" w:themeTint="BF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1"/>
        <w:gridCol w:w="1193"/>
        <w:gridCol w:w="1194"/>
        <w:gridCol w:w="1194"/>
        <w:gridCol w:w="1193"/>
        <w:gridCol w:w="1323"/>
        <w:gridCol w:w="1066"/>
      </w:tblGrid>
      <w:tr w:rsidR="00404A3F" w:rsidRPr="00012D19" w14:paraId="452D8C08" w14:textId="77777777" w:rsidTr="007D02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4" w:type="dxa"/>
            <w:gridSpan w:val="7"/>
            <w:tcBorders>
              <w:top w:val="single" w:sz="12" w:space="0" w:color="404040" w:themeColor="text1" w:themeTint="BF"/>
              <w:left w:val="none" w:sz="0" w:space="0" w:color="auto"/>
              <w:bottom w:val="single" w:sz="8" w:space="0" w:color="404040" w:themeColor="text1" w:themeTint="BF"/>
              <w:right w:val="none" w:sz="0" w:space="0" w:color="auto"/>
            </w:tcBorders>
            <w:shd w:val="clear" w:color="auto" w:fill="auto"/>
            <w:noWrap/>
            <w:vAlign w:val="center"/>
          </w:tcPr>
          <w:p w14:paraId="28905C31" w14:textId="77777777" w:rsidR="00404A3F" w:rsidRPr="0091450F" w:rsidRDefault="00404A3F" w:rsidP="007D02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sz w:val="18"/>
                <w:szCs w:val="18"/>
                <w:lang w:val="en-GB"/>
              </w:rPr>
              <w:br w:type="page"/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uppl. Table 1</w:t>
            </w:r>
            <w:r w:rsidRPr="0091450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Risk factors for MC and exacerbation – Univariate analysis</w:t>
            </w:r>
          </w:p>
        </w:tc>
      </w:tr>
      <w:tr w:rsidR="00404A3F" w:rsidRPr="0091450F" w14:paraId="45DF099E" w14:textId="77777777" w:rsidTr="007D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single" w:sz="8" w:space="0" w:color="404040" w:themeColor="text1" w:themeTint="BF"/>
            </w:tcBorders>
            <w:shd w:val="clear" w:color="auto" w:fill="auto"/>
            <w:noWrap/>
            <w:vAlign w:val="center"/>
            <w:hideMark/>
          </w:tcPr>
          <w:p w14:paraId="7F61ECA3" w14:textId="77777777" w:rsidR="00404A3F" w:rsidRPr="0091450F" w:rsidRDefault="00404A3F" w:rsidP="007D020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581" w:type="dxa"/>
            <w:gridSpan w:val="3"/>
            <w:tcBorders>
              <w:top w:val="single" w:sz="8" w:space="0" w:color="404040" w:themeColor="text1" w:themeTint="BF"/>
            </w:tcBorders>
            <w:shd w:val="clear" w:color="auto" w:fill="auto"/>
            <w:noWrap/>
            <w:vAlign w:val="center"/>
            <w:hideMark/>
          </w:tcPr>
          <w:p w14:paraId="6AC03255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MC</w:t>
            </w:r>
          </w:p>
        </w:tc>
        <w:tc>
          <w:tcPr>
            <w:tcW w:w="3582" w:type="dxa"/>
            <w:gridSpan w:val="3"/>
            <w:tcBorders>
              <w:top w:val="single" w:sz="8" w:space="0" w:color="404040" w:themeColor="text1" w:themeTint="BF"/>
            </w:tcBorders>
            <w:shd w:val="clear" w:color="auto" w:fill="auto"/>
            <w:noWrap/>
            <w:vAlign w:val="center"/>
            <w:hideMark/>
          </w:tcPr>
          <w:p w14:paraId="6A57D04D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Exacerbation</w:t>
            </w:r>
          </w:p>
        </w:tc>
      </w:tr>
      <w:tr w:rsidR="00404A3F" w:rsidRPr="0091450F" w14:paraId="21E2D17B" w14:textId="77777777" w:rsidTr="007D0200">
        <w:trPr>
          <w:cantSplit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auto"/>
            <w:noWrap/>
            <w:vAlign w:val="center"/>
            <w:hideMark/>
          </w:tcPr>
          <w:p w14:paraId="1880BE9A" w14:textId="77777777" w:rsidR="00404A3F" w:rsidRPr="0091450F" w:rsidRDefault="00404A3F" w:rsidP="007D0200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E1CE95F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Odds ratio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631A9AB" w14:textId="7F78F933" w:rsidR="00404A3F" w:rsidRPr="0091450F" w:rsidRDefault="00012D19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95%</w:t>
            </w:r>
            <w:r w:rsidR="00404A3F" w:rsidRPr="0091450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I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A46DBE3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B6E7A58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Odds ratio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78584481" w14:textId="70B2F006" w:rsidR="00404A3F" w:rsidRPr="0091450F" w:rsidRDefault="00012D19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95%</w:t>
            </w:r>
            <w:r w:rsidR="00404A3F" w:rsidRPr="0091450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I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D48EE17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</w:tr>
      <w:tr w:rsidR="00404A3F" w:rsidRPr="0091450F" w14:paraId="17AB31B3" w14:textId="77777777" w:rsidTr="007D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4" w:type="dxa"/>
            <w:gridSpan w:val="7"/>
            <w:shd w:val="clear" w:color="auto" w:fill="auto"/>
            <w:noWrap/>
            <w:vAlign w:val="center"/>
          </w:tcPr>
          <w:p w14:paraId="158B2F88" w14:textId="77777777" w:rsidR="00404A3F" w:rsidRPr="0091450F" w:rsidRDefault="00404A3F" w:rsidP="007D0200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sz w:val="18"/>
                <w:szCs w:val="18"/>
                <w:lang w:val="en-GB"/>
              </w:rPr>
              <w:t>Baseline data</w:t>
            </w:r>
          </w:p>
        </w:tc>
      </w:tr>
      <w:tr w:rsidR="00404A3F" w:rsidRPr="0091450F" w14:paraId="6D713813" w14:textId="77777777" w:rsidTr="007D0200">
        <w:trPr>
          <w:cantSplit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auto"/>
            <w:noWrap/>
            <w:vAlign w:val="center"/>
          </w:tcPr>
          <w:p w14:paraId="1D9E69D6" w14:textId="77777777" w:rsidR="00404A3F" w:rsidRPr="00DC7AB4" w:rsidRDefault="00404A3F" w:rsidP="007D0200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DC7AB4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614EE6FF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.21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2B009D94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88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to 1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65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51AA018B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3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020A15FB" w14:textId="22F56989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 w:rsidR="00644951">
              <w:rPr>
                <w:rFonts w:ascii="Arial" w:hAnsi="Arial" w:cs="Arial"/>
                <w:bCs/>
                <w:sz w:val="18"/>
                <w:szCs w:val="18"/>
                <w:lang w:val="en-GB"/>
              </w:rPr>
              <w:t>62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57F9E18C" w14:textId="6007A110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 w:rsidR="00644951"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4</w:t>
            </w:r>
            <w:r w:rsidR="00644951">
              <w:rPr>
                <w:rFonts w:ascii="Arial" w:hAnsi="Arial" w:cs="Arial"/>
                <w:bCs/>
                <w:sz w:val="18"/>
                <w:szCs w:val="18"/>
                <w:lang w:val="en-GB"/>
              </w:rPr>
              <w:t>8</w:t>
            </w:r>
            <w:r w:rsidR="00644951"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to 1.</w:t>
            </w:r>
            <w:r w:rsidR="00644951"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  <w:r w:rsidR="00644951">
              <w:rPr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284EADE0" w14:textId="1FBAC306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 w:rsidR="00644951">
              <w:rPr>
                <w:rFonts w:ascii="Arial" w:hAnsi="Arial" w:cs="Arial"/>
                <w:bCs/>
                <w:sz w:val="18"/>
                <w:szCs w:val="18"/>
                <w:lang w:val="en-GB"/>
              </w:rPr>
              <w:t>09</w:t>
            </w:r>
          </w:p>
        </w:tc>
      </w:tr>
      <w:tr w:rsidR="00404A3F" w:rsidRPr="0091450F" w14:paraId="0472E685" w14:textId="77777777" w:rsidTr="007D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auto"/>
            <w:noWrap/>
            <w:vAlign w:val="center"/>
            <w:hideMark/>
          </w:tcPr>
          <w:p w14:paraId="2B81189B" w14:textId="77777777" w:rsidR="00404A3F" w:rsidRPr="00DC7AB4" w:rsidRDefault="00404A3F" w:rsidP="007D0200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DC7AB4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Age at manifestation</w:t>
            </w:r>
          </w:p>
          <w:p w14:paraId="1299B4C6" w14:textId="77777777" w:rsidR="00404A3F" w:rsidRPr="00DC7AB4" w:rsidRDefault="00404A3F" w:rsidP="007D0200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DC7AB4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(years)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2DB8C7D4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2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24D6D6D3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1</w:t>
            </w:r>
            <w:r w:rsidRPr="0091450F">
              <w:rPr>
                <w:rFonts w:ascii="Arial" w:hAnsi="Arial" w:cs="Arial"/>
                <w:sz w:val="18"/>
                <w:szCs w:val="18"/>
                <w:lang w:val="en-GB"/>
              </w:rPr>
              <w:t xml:space="preserve"> to 1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3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60FC2914" w14:textId="77777777" w:rsidR="00404A3F" w:rsidRPr="00DC7AB4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DC7AB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44C0C898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99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32DC5160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98 to 1.00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492AA7C4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6</w:t>
            </w:r>
          </w:p>
        </w:tc>
      </w:tr>
      <w:tr w:rsidR="00404A3F" w:rsidRPr="0091450F" w14:paraId="55396584" w14:textId="77777777" w:rsidTr="007D0200">
        <w:trPr>
          <w:cantSplit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auto"/>
            <w:noWrap/>
            <w:vAlign w:val="center"/>
            <w:hideMark/>
          </w:tcPr>
          <w:p w14:paraId="47022766" w14:textId="77777777" w:rsidR="00404A3F" w:rsidRPr="00DC7AB4" w:rsidRDefault="00404A3F" w:rsidP="007D0200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DC7AB4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Age at diagnosis</w:t>
            </w:r>
          </w:p>
          <w:p w14:paraId="38AE5EE7" w14:textId="77777777" w:rsidR="00404A3F" w:rsidRPr="00DC7AB4" w:rsidRDefault="00404A3F" w:rsidP="007D0200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DC7AB4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(years)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147B9E82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2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657CABDA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1</w:t>
            </w:r>
            <w:r w:rsidRPr="0091450F">
              <w:rPr>
                <w:rFonts w:ascii="Arial" w:hAnsi="Arial" w:cs="Arial"/>
                <w:sz w:val="18"/>
                <w:szCs w:val="18"/>
                <w:lang w:val="en-GB"/>
              </w:rPr>
              <w:t xml:space="preserve"> to 1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3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7AD9C719" w14:textId="77777777" w:rsidR="00404A3F" w:rsidRPr="00DC7AB4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DC7AB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0FB8026C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99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214191EC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98 to 1.00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6B87D669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6</w:t>
            </w:r>
          </w:p>
        </w:tc>
      </w:tr>
      <w:tr w:rsidR="00404A3F" w:rsidRPr="0091450F" w14:paraId="0FB89AAD" w14:textId="77777777" w:rsidTr="007D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auto"/>
            <w:noWrap/>
            <w:vAlign w:val="center"/>
          </w:tcPr>
          <w:p w14:paraId="15F85E09" w14:textId="77777777" w:rsidR="00404A3F" w:rsidRPr="00DC7AB4" w:rsidRDefault="00404A3F" w:rsidP="007D0200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DC7AB4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Early onset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743C3404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3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44A478DC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7</w:t>
            </w:r>
            <w:r w:rsidRPr="0091450F">
              <w:rPr>
                <w:rFonts w:ascii="Arial" w:hAnsi="Arial" w:cs="Arial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.75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74BD700D" w14:textId="77777777" w:rsidR="00404A3F" w:rsidRPr="00DC7AB4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DC7AB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03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2280A4A7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97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3C394CF2" w14:textId="5AD87959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 w:rsidR="00644951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96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to 1.00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7D49B52E" w14:textId="3DB41FB4" w:rsidR="00404A3F" w:rsidRPr="00330102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330102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 w:rsidR="00644951" w:rsidRPr="00330102">
              <w:rPr>
                <w:rFonts w:ascii="Arial" w:hAnsi="Arial" w:cs="Arial"/>
                <w:bCs/>
                <w:sz w:val="18"/>
                <w:szCs w:val="18"/>
                <w:lang w:val="en-GB"/>
              </w:rPr>
              <w:t>0</w:t>
            </w:r>
            <w:r w:rsidR="00644951">
              <w:rPr>
                <w:rFonts w:ascii="Arial" w:hAnsi="Arial" w:cs="Arial"/>
                <w:bCs/>
                <w:sz w:val="18"/>
                <w:szCs w:val="18"/>
                <w:lang w:val="en-GB"/>
              </w:rPr>
              <w:t>8</w:t>
            </w:r>
          </w:p>
        </w:tc>
      </w:tr>
      <w:tr w:rsidR="00404A3F" w:rsidRPr="0091450F" w14:paraId="3EA367DF" w14:textId="77777777" w:rsidTr="007D0200">
        <w:trPr>
          <w:cantSplit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4" w:type="dxa"/>
            <w:gridSpan w:val="7"/>
            <w:shd w:val="clear" w:color="auto" w:fill="auto"/>
            <w:noWrap/>
            <w:vAlign w:val="center"/>
          </w:tcPr>
          <w:p w14:paraId="3812A727" w14:textId="77777777" w:rsidR="00404A3F" w:rsidRPr="0091450F" w:rsidRDefault="00404A3F" w:rsidP="007D0200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sz w:val="18"/>
                <w:szCs w:val="18"/>
                <w:lang w:val="en-GB"/>
              </w:rPr>
              <w:t>Disease severity at diagnosis</w:t>
            </w:r>
          </w:p>
        </w:tc>
      </w:tr>
      <w:tr w:rsidR="00404A3F" w:rsidRPr="0091450F" w14:paraId="09921B5F" w14:textId="77777777" w:rsidTr="007D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auto"/>
            <w:noWrap/>
            <w:vAlign w:val="center"/>
          </w:tcPr>
          <w:p w14:paraId="1DD4B4A6" w14:textId="77777777" w:rsidR="00404A3F" w:rsidRPr="00DC7AB4" w:rsidRDefault="00404A3F" w:rsidP="007D0200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DC7AB4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Generali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z</w:t>
            </w:r>
            <w:r w:rsidRPr="00DC7AB4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ed disease at diagnosis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04230798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sz w:val="18"/>
                <w:szCs w:val="18"/>
                <w:lang w:val="en-GB"/>
              </w:rPr>
              <w:t>1.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4EE70A0A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sz w:val="18"/>
                <w:szCs w:val="18"/>
                <w:lang w:val="en-GB"/>
              </w:rPr>
              <w:t>0.97 to 3.00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107907D7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0E2E6D4B" w14:textId="42310419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.</w:t>
            </w:r>
            <w:r w:rsidR="00644951">
              <w:rPr>
                <w:rFonts w:ascii="Arial" w:hAnsi="Arial" w:cs="Arial"/>
                <w:bCs/>
                <w:sz w:val="18"/>
                <w:szCs w:val="18"/>
                <w:lang w:val="en-GB"/>
              </w:rPr>
              <w:t>75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262393D7" w14:textId="6D770666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.</w:t>
            </w:r>
            <w:r w:rsidR="00644951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79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to 4.34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3DEB5E6C" w14:textId="77777777" w:rsidR="00404A3F" w:rsidRPr="00330102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30102">
              <w:rPr>
                <w:rFonts w:ascii="Arial" w:hAnsi="Arial" w:cs="Arial"/>
                <w:b/>
                <w:sz w:val="18"/>
                <w:szCs w:val="18"/>
                <w:lang w:val="en-GB"/>
              </w:rPr>
              <w:t>&lt;0.0001</w:t>
            </w:r>
          </w:p>
        </w:tc>
      </w:tr>
      <w:tr w:rsidR="00404A3F" w:rsidRPr="0091450F" w14:paraId="747E2A0F" w14:textId="77777777" w:rsidTr="007D0200">
        <w:trPr>
          <w:cantSplit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auto"/>
            <w:noWrap/>
            <w:vAlign w:val="center"/>
            <w:hideMark/>
          </w:tcPr>
          <w:p w14:paraId="4530BF96" w14:textId="77777777" w:rsidR="00404A3F" w:rsidRPr="00DC7AB4" w:rsidRDefault="00404A3F" w:rsidP="007D0200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QMG</w:t>
            </w:r>
            <w:r w:rsidRPr="00DC7AB4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score at diagnosis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7A32C08B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081199A6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sz w:val="18"/>
                <w:szCs w:val="18"/>
                <w:lang w:val="en-GB"/>
              </w:rPr>
              <w:t>1.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91450F">
              <w:rPr>
                <w:rFonts w:ascii="Arial" w:hAnsi="Arial" w:cs="Arial"/>
                <w:sz w:val="18"/>
                <w:szCs w:val="18"/>
                <w:lang w:val="en-GB"/>
              </w:rPr>
              <w:t xml:space="preserve"> to 1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5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2640203E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&lt;0.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</w:t>
            </w:r>
            <w:r w:rsidRPr="0091450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0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0521A113" w14:textId="0A3D76A9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.</w:t>
            </w:r>
            <w:r w:rsidR="00644951">
              <w:rPr>
                <w:rFonts w:ascii="Arial" w:hAnsi="Arial" w:cs="Arial"/>
                <w:bCs/>
                <w:sz w:val="18"/>
                <w:szCs w:val="18"/>
                <w:lang w:val="en-GB"/>
              </w:rPr>
              <w:t>11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762D125E" w14:textId="72FDF1C1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1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9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to 1.</w:t>
            </w:r>
            <w:r w:rsidR="00644951">
              <w:rPr>
                <w:rFonts w:ascii="Arial" w:hAnsi="Arial" w:cs="Arial"/>
                <w:bCs/>
                <w:sz w:val="18"/>
                <w:szCs w:val="18"/>
                <w:lang w:val="en-GB"/>
              </w:rPr>
              <w:t>16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3A269064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/>
                <w:sz w:val="18"/>
                <w:szCs w:val="18"/>
                <w:lang w:val="en-GB"/>
              </w:rPr>
              <w:t>&lt;0.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  <w:r w:rsidRPr="0091450F">
              <w:rPr>
                <w:rFonts w:ascii="Arial" w:hAnsi="Arial" w:cs="Arial"/>
                <w:b/>
                <w:sz w:val="18"/>
                <w:szCs w:val="18"/>
                <w:lang w:val="en-GB"/>
              </w:rPr>
              <w:t>001</w:t>
            </w:r>
          </w:p>
        </w:tc>
      </w:tr>
      <w:tr w:rsidR="00404A3F" w:rsidRPr="0091450F" w14:paraId="04931B23" w14:textId="77777777" w:rsidTr="007D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auto"/>
            <w:noWrap/>
            <w:vAlign w:val="center"/>
            <w:hideMark/>
          </w:tcPr>
          <w:p w14:paraId="27208A92" w14:textId="77777777" w:rsidR="00404A3F" w:rsidRPr="00DC7AB4" w:rsidRDefault="00404A3F" w:rsidP="007D0200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DC7AB4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MGFA status at diagnosis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2670C61A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89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4F6C9CB9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39</w:t>
            </w:r>
            <w:r w:rsidRPr="0091450F">
              <w:rPr>
                <w:rFonts w:ascii="Arial" w:hAnsi="Arial" w:cs="Arial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.52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14C557C6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&lt;0.0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</w:t>
            </w:r>
            <w:r w:rsidRPr="0091450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71C5165A" w14:textId="13307A71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.</w:t>
            </w:r>
            <w:r w:rsidR="00644951">
              <w:rPr>
                <w:rFonts w:ascii="Arial" w:hAnsi="Arial" w:cs="Arial"/>
                <w:bCs/>
                <w:sz w:val="18"/>
                <w:szCs w:val="18"/>
                <w:lang w:val="en-GB"/>
              </w:rPr>
              <w:t>47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30F76937" w14:textId="45D6084F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.</w:t>
            </w:r>
            <w:r w:rsidR="00644951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29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to 1.73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1E8C39D3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/>
                <w:sz w:val="18"/>
                <w:szCs w:val="18"/>
                <w:lang w:val="en-GB"/>
              </w:rPr>
              <w:t>&lt;0.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</w:t>
            </w:r>
            <w:r w:rsidRPr="0091450F">
              <w:rPr>
                <w:rFonts w:ascii="Arial" w:hAnsi="Arial" w:cs="Arial"/>
                <w:b/>
                <w:sz w:val="18"/>
                <w:szCs w:val="18"/>
                <w:lang w:val="en-GB"/>
              </w:rPr>
              <w:t>001</w:t>
            </w:r>
          </w:p>
        </w:tc>
      </w:tr>
      <w:tr w:rsidR="00404A3F" w:rsidRPr="0091450F" w14:paraId="7397F397" w14:textId="77777777" w:rsidTr="007D0200">
        <w:trPr>
          <w:cantSplit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4" w:type="dxa"/>
            <w:gridSpan w:val="7"/>
            <w:shd w:val="clear" w:color="auto" w:fill="auto"/>
            <w:noWrap/>
            <w:vAlign w:val="center"/>
          </w:tcPr>
          <w:p w14:paraId="1A84CC22" w14:textId="77777777" w:rsidR="00404A3F" w:rsidRPr="0091450F" w:rsidRDefault="00404A3F" w:rsidP="007D0200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sz w:val="18"/>
                <w:szCs w:val="18"/>
                <w:lang w:val="en-GB"/>
              </w:rPr>
              <w:t>Serological status</w:t>
            </w:r>
          </w:p>
        </w:tc>
      </w:tr>
      <w:tr w:rsidR="00404A3F" w:rsidRPr="0091450F" w14:paraId="0A31CDE8" w14:textId="77777777" w:rsidTr="007D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auto"/>
            <w:noWrap/>
            <w:vAlign w:val="center"/>
            <w:hideMark/>
          </w:tcPr>
          <w:p w14:paraId="2768CD63" w14:textId="77777777" w:rsidR="00404A3F" w:rsidRPr="00DC7AB4" w:rsidRDefault="00404A3F" w:rsidP="007D0200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DC7AB4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Seropositive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7A9C073C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18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4ECE7272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91450F">
              <w:rPr>
                <w:rFonts w:ascii="Arial" w:hAnsi="Arial" w:cs="Arial"/>
                <w:sz w:val="18"/>
                <w:szCs w:val="18"/>
                <w:lang w:val="en-GB"/>
              </w:rPr>
              <w:t xml:space="preserve">9 to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91450F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61095DBF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3F5E5C87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22106F5A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3 to 1.1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6B8C8E09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9</w:t>
            </w:r>
          </w:p>
        </w:tc>
      </w:tr>
      <w:tr w:rsidR="00404A3F" w:rsidRPr="0091450F" w14:paraId="7855690E" w14:textId="77777777" w:rsidTr="007D0200">
        <w:trPr>
          <w:cantSplit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auto"/>
            <w:noWrap/>
            <w:vAlign w:val="center"/>
            <w:hideMark/>
          </w:tcPr>
          <w:p w14:paraId="33B500A5" w14:textId="77777777" w:rsidR="00404A3F" w:rsidRPr="00DC7AB4" w:rsidRDefault="00404A3F" w:rsidP="007D0200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DC7AB4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Anti-ACh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R</w:t>
            </w:r>
            <w:r w:rsidRPr="00DC7AB4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-ab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41E678BB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45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41B28004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99</w:t>
            </w:r>
            <w:r w:rsidRPr="0091450F">
              <w:rPr>
                <w:rFonts w:ascii="Arial" w:hAnsi="Arial" w:cs="Arial"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91450F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77E5EA5F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06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4A5D454F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1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7738B8D8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8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4 to 1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31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56182BCE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7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3</w:t>
            </w:r>
          </w:p>
        </w:tc>
      </w:tr>
      <w:tr w:rsidR="00404A3F" w:rsidRPr="0091450F" w14:paraId="5E95E489" w14:textId="77777777" w:rsidTr="007D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auto"/>
            <w:noWrap/>
            <w:vAlign w:val="center"/>
            <w:hideMark/>
          </w:tcPr>
          <w:p w14:paraId="7FAC3B83" w14:textId="77777777" w:rsidR="00404A3F" w:rsidRPr="00DC7AB4" w:rsidRDefault="00404A3F" w:rsidP="007D0200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DC7AB4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Anti-Mu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SK</w:t>
            </w:r>
            <w:r w:rsidRPr="00DC7AB4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-ab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0D74137E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87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391C88D6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11</w:t>
            </w:r>
            <w:r w:rsidRPr="0091450F">
              <w:rPr>
                <w:rFonts w:ascii="Arial" w:hAnsi="Arial" w:cs="Arial"/>
                <w:sz w:val="18"/>
                <w:szCs w:val="18"/>
                <w:lang w:val="en-GB"/>
              </w:rPr>
              <w:t xml:space="preserve"> to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3.08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16BA5F33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2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06E2D8C2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.97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47A24AEA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.20 to 3.23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3820D4F1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/>
                <w:sz w:val="18"/>
                <w:szCs w:val="18"/>
                <w:lang w:val="en-GB"/>
              </w:rPr>
              <w:t>0.00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7</w:t>
            </w:r>
          </w:p>
        </w:tc>
      </w:tr>
      <w:tr w:rsidR="00404A3F" w:rsidRPr="0091450F" w14:paraId="78314D58" w14:textId="77777777" w:rsidTr="007D0200">
        <w:trPr>
          <w:cantSplit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auto"/>
            <w:noWrap/>
            <w:vAlign w:val="center"/>
            <w:hideMark/>
          </w:tcPr>
          <w:p w14:paraId="376D4472" w14:textId="77777777" w:rsidR="00404A3F" w:rsidRPr="00DC7AB4" w:rsidRDefault="00404A3F" w:rsidP="007D0200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DC7AB4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Anti-Titin-ab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75E799BC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1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39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5101B6B5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9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8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.15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49CB2FDF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7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12F849FE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1.1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5A3B4FCB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9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7 to 1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1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3070F344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83</w:t>
            </w:r>
          </w:p>
        </w:tc>
      </w:tr>
      <w:tr w:rsidR="00404A3F" w:rsidRPr="0091450F" w14:paraId="0C0F0849" w14:textId="77777777" w:rsidTr="007D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4" w:type="dxa"/>
            <w:gridSpan w:val="7"/>
            <w:shd w:val="clear" w:color="auto" w:fill="auto"/>
            <w:noWrap/>
            <w:vAlign w:val="center"/>
          </w:tcPr>
          <w:p w14:paraId="16711A6A" w14:textId="77777777" w:rsidR="00404A3F" w:rsidRPr="0091450F" w:rsidRDefault="00404A3F" w:rsidP="007D0200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sz w:val="18"/>
                <w:szCs w:val="18"/>
                <w:lang w:val="en-GB"/>
              </w:rPr>
              <w:t>Diagnostic findings</w:t>
            </w:r>
          </w:p>
        </w:tc>
      </w:tr>
      <w:tr w:rsidR="00404A3F" w:rsidRPr="0091450F" w14:paraId="56E6F032" w14:textId="77777777" w:rsidTr="007D0200">
        <w:trPr>
          <w:cantSplit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auto"/>
            <w:noWrap/>
            <w:vAlign w:val="center"/>
            <w:hideMark/>
          </w:tcPr>
          <w:p w14:paraId="37BD9FB4" w14:textId="77777777" w:rsidR="00404A3F" w:rsidRPr="0017087D" w:rsidRDefault="00404A3F" w:rsidP="007D0200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7087D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Incremental response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00A4854D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1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31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429A8455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38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4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44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3CD394E9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6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1C048065" w14:textId="3F098E93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1.</w:t>
            </w:r>
            <w:r w:rsidR="00644951">
              <w:rPr>
                <w:rFonts w:ascii="Arial" w:hAnsi="Arial" w:cs="Arial"/>
                <w:bCs/>
                <w:sz w:val="18"/>
                <w:szCs w:val="18"/>
                <w:lang w:val="en-GB"/>
              </w:rPr>
              <w:t>17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73BE5CAF" w14:textId="0BA15B55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 w:rsidR="00644951">
              <w:rPr>
                <w:rFonts w:ascii="Arial" w:hAnsi="Arial" w:cs="Arial"/>
                <w:bCs/>
                <w:sz w:val="18"/>
                <w:szCs w:val="18"/>
                <w:lang w:val="en-GB"/>
              </w:rPr>
              <w:t>98</w:t>
            </w:r>
            <w:r w:rsidR="00644951"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to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.</w:t>
            </w:r>
            <w:r w:rsidR="00644951"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  <w:r w:rsidR="00644951">
              <w:rPr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68F6960A" w14:textId="5FEEC234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 w:rsidR="00644951">
              <w:rPr>
                <w:rFonts w:ascii="Arial" w:hAnsi="Arial" w:cs="Arial"/>
                <w:bCs/>
                <w:sz w:val="18"/>
                <w:szCs w:val="18"/>
                <w:lang w:val="en-GB"/>
              </w:rPr>
              <w:t>74</w:t>
            </w:r>
          </w:p>
        </w:tc>
      </w:tr>
      <w:tr w:rsidR="00404A3F" w:rsidRPr="0091450F" w14:paraId="1EB05403" w14:textId="77777777" w:rsidTr="007D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auto"/>
            <w:noWrap/>
            <w:vAlign w:val="center"/>
            <w:hideMark/>
          </w:tcPr>
          <w:p w14:paraId="7499A3F3" w14:textId="77777777" w:rsidR="00404A3F" w:rsidRPr="0017087D" w:rsidRDefault="00404A3F" w:rsidP="007D0200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7087D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Decremental response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45338FCC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1.8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9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66205BF3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9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7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4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.50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02746720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8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46A4F50A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1.1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4159663D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7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to 1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33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1DB40855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8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4</w:t>
            </w:r>
          </w:p>
        </w:tc>
      </w:tr>
      <w:tr w:rsidR="00404A3F" w:rsidRPr="0091450F" w14:paraId="057C505E" w14:textId="77777777" w:rsidTr="007D0200">
        <w:trPr>
          <w:cantSplit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auto"/>
            <w:noWrap/>
            <w:vAlign w:val="center"/>
            <w:hideMark/>
          </w:tcPr>
          <w:p w14:paraId="6D93B43B" w14:textId="77777777" w:rsidR="00404A3F" w:rsidRPr="0017087D" w:rsidRDefault="00404A3F" w:rsidP="007D0200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7087D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Positive edrophonium test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56761DAA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89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0C5CE1B2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41 to 1.1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624B2275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7775D691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7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7EB5605F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8 to 1.10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0F3F2BB4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51</w:t>
            </w:r>
          </w:p>
        </w:tc>
      </w:tr>
      <w:tr w:rsidR="00404A3F" w:rsidRPr="0091450F" w14:paraId="392DA6E9" w14:textId="77777777" w:rsidTr="007D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auto"/>
            <w:noWrap/>
            <w:vAlign w:val="center"/>
            <w:hideMark/>
          </w:tcPr>
          <w:p w14:paraId="0D23CD90" w14:textId="77777777" w:rsidR="00404A3F" w:rsidRPr="0017087D" w:rsidRDefault="00404A3F" w:rsidP="007D0200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7087D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Imaging suspect for thymom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3191D59F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1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68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42BCF31A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.24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9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65C70B14" w14:textId="77777777" w:rsidR="00404A3F" w:rsidRPr="0017087D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7087D">
              <w:rPr>
                <w:rFonts w:ascii="Arial" w:hAnsi="Arial" w:cs="Arial"/>
                <w:b/>
                <w:sz w:val="18"/>
                <w:szCs w:val="18"/>
                <w:lang w:val="en-GB"/>
              </w:rPr>
              <w:t>0.0009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2000E7EB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.41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5DCDDA31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.01 to 1.88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3D387001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19</w:t>
            </w:r>
          </w:p>
        </w:tc>
      </w:tr>
      <w:tr w:rsidR="00404A3F" w:rsidRPr="0091450F" w14:paraId="067AFF43" w14:textId="77777777" w:rsidTr="007D0200">
        <w:trPr>
          <w:cantSplit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4" w:type="dxa"/>
            <w:gridSpan w:val="7"/>
            <w:shd w:val="clear" w:color="auto" w:fill="auto"/>
            <w:noWrap/>
            <w:vAlign w:val="center"/>
          </w:tcPr>
          <w:p w14:paraId="27691C9A" w14:textId="77777777" w:rsidR="00404A3F" w:rsidRPr="0091450F" w:rsidRDefault="00404A3F" w:rsidP="007D0200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sz w:val="18"/>
                <w:szCs w:val="18"/>
                <w:lang w:val="en-GB"/>
              </w:rPr>
              <w:t>Thymoma status</w:t>
            </w:r>
          </w:p>
        </w:tc>
      </w:tr>
      <w:tr w:rsidR="00404A3F" w:rsidRPr="0091450F" w14:paraId="09E47E25" w14:textId="77777777" w:rsidTr="007D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auto"/>
            <w:noWrap/>
            <w:vAlign w:val="center"/>
            <w:hideMark/>
          </w:tcPr>
          <w:p w14:paraId="379F7379" w14:textId="77777777" w:rsidR="00404A3F" w:rsidRPr="0017087D" w:rsidRDefault="00404A3F" w:rsidP="007D0200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7087D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Thymom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7B1DC364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.94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3FDDDCBF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.34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.81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3D6A6A52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0.0004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367DAAF3" w14:textId="659D392D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.</w:t>
            </w:r>
            <w:r w:rsidR="00644951">
              <w:rPr>
                <w:rFonts w:ascii="Arial" w:hAnsi="Arial" w:cs="Arial"/>
                <w:bCs/>
                <w:sz w:val="18"/>
                <w:szCs w:val="18"/>
                <w:lang w:val="en-GB"/>
              </w:rPr>
              <w:t>99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0E13F9FB" w14:textId="417EC01A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.</w:t>
            </w:r>
            <w:r w:rsidR="00644951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35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to 2.</w:t>
            </w:r>
            <w:r w:rsidR="00644951">
              <w:rPr>
                <w:rFonts w:ascii="Arial" w:hAnsi="Arial" w:cs="Arial"/>
                <w:bCs/>
                <w:sz w:val="18"/>
                <w:szCs w:val="18"/>
                <w:lang w:val="en-GB"/>
              </w:rPr>
              <w:t>86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2F69D386" w14:textId="369C84D4" w:rsidR="00404A3F" w:rsidRPr="00FE42C2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E42C2">
              <w:rPr>
                <w:rFonts w:ascii="Arial" w:hAnsi="Arial" w:cs="Arial"/>
                <w:b/>
                <w:sz w:val="18"/>
                <w:szCs w:val="18"/>
                <w:lang w:val="en-GB"/>
              </w:rPr>
              <w:t>0.</w:t>
            </w:r>
            <w:r w:rsidR="00644951" w:rsidRPr="00FE42C2">
              <w:rPr>
                <w:rFonts w:ascii="Arial" w:hAnsi="Arial" w:cs="Arial"/>
                <w:b/>
                <w:sz w:val="18"/>
                <w:szCs w:val="18"/>
                <w:lang w:val="en-GB"/>
              </w:rPr>
              <w:t>000</w:t>
            </w:r>
            <w:r w:rsidR="00644951">
              <w:rPr>
                <w:rFonts w:ascii="Arial" w:hAnsi="Arial" w:cs="Arial"/>
                <w:b/>
                <w:sz w:val="18"/>
                <w:szCs w:val="18"/>
                <w:lang w:val="en-GB"/>
              </w:rPr>
              <w:t>5</w:t>
            </w:r>
          </w:p>
        </w:tc>
      </w:tr>
      <w:tr w:rsidR="00404A3F" w:rsidRPr="0091450F" w14:paraId="6D6C1075" w14:textId="77777777" w:rsidTr="007D0200">
        <w:trPr>
          <w:cantSplit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auto"/>
            <w:noWrap/>
            <w:vAlign w:val="center"/>
            <w:hideMark/>
          </w:tcPr>
          <w:p w14:paraId="1DC80957" w14:textId="77777777" w:rsidR="00404A3F" w:rsidRPr="0017087D" w:rsidRDefault="00404A3F" w:rsidP="007D0200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7087D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Thymectomy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1E1B156A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1.6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10114FF0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.04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.97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03346828" w14:textId="77777777" w:rsidR="00404A3F" w:rsidRPr="0017087D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7087D">
              <w:rPr>
                <w:rFonts w:ascii="Arial" w:hAnsi="Arial" w:cs="Arial"/>
                <w:b/>
                <w:sz w:val="18"/>
                <w:szCs w:val="18"/>
                <w:lang w:val="en-GB"/>
              </w:rPr>
              <w:t>0.03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0C8C8254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.64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0570820D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.21 to 2.32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4839D34D" w14:textId="77777777" w:rsidR="00404A3F" w:rsidRPr="00FE42C2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E42C2">
              <w:rPr>
                <w:rFonts w:ascii="Arial" w:hAnsi="Arial" w:cs="Arial"/>
                <w:b/>
                <w:sz w:val="18"/>
                <w:szCs w:val="18"/>
                <w:lang w:val="en-GB"/>
              </w:rPr>
              <w:t>0.001</w:t>
            </w:r>
          </w:p>
        </w:tc>
      </w:tr>
      <w:tr w:rsidR="00404A3F" w:rsidRPr="0091450F" w14:paraId="1CD063AE" w14:textId="77777777" w:rsidTr="007D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4" w:type="dxa"/>
            <w:gridSpan w:val="7"/>
            <w:shd w:val="clear" w:color="auto" w:fill="auto"/>
            <w:noWrap/>
            <w:vAlign w:val="center"/>
          </w:tcPr>
          <w:p w14:paraId="65C0497E" w14:textId="77777777" w:rsidR="00404A3F" w:rsidRPr="0091450F" w:rsidRDefault="00404A3F" w:rsidP="007D0200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sz w:val="18"/>
                <w:szCs w:val="18"/>
                <w:lang w:val="en-GB"/>
              </w:rPr>
              <w:t>Comorbidities</w:t>
            </w:r>
          </w:p>
        </w:tc>
      </w:tr>
      <w:tr w:rsidR="00404A3F" w:rsidRPr="0091450F" w14:paraId="020843CB" w14:textId="77777777" w:rsidTr="007D0200">
        <w:trPr>
          <w:cantSplit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auto"/>
            <w:noWrap/>
            <w:vAlign w:val="center"/>
            <w:hideMark/>
          </w:tcPr>
          <w:p w14:paraId="018CDC30" w14:textId="77777777" w:rsidR="00404A3F" w:rsidRPr="0017087D" w:rsidRDefault="00404A3F" w:rsidP="007D0200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7087D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Autoimmune disease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13E7C5FA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.20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3DA2C590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8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8 to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74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2881FE11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3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1DFC9EC1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65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7F631E03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3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9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to 1.1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1883595F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9</w:t>
            </w:r>
          </w:p>
        </w:tc>
      </w:tr>
      <w:tr w:rsidR="00404A3F" w:rsidRPr="0091450F" w14:paraId="1B3C7F0D" w14:textId="77777777" w:rsidTr="007D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auto"/>
            <w:noWrap/>
            <w:vAlign w:val="center"/>
            <w:hideMark/>
          </w:tcPr>
          <w:p w14:paraId="121D71A8" w14:textId="77777777" w:rsidR="00404A3F" w:rsidRPr="0017087D" w:rsidRDefault="00404A3F" w:rsidP="007D0200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7087D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Cardiovascular disease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0E9DE246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.45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59FE504D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.82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3.26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0C5B6EA5" w14:textId="77777777" w:rsidR="00404A3F" w:rsidRPr="0017087D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7087D">
              <w:rPr>
                <w:rFonts w:ascii="Arial" w:hAnsi="Arial" w:cs="Arial"/>
                <w:b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2AB06D29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1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3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4D5880BB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99 to 1.85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574F60AC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6</w:t>
            </w:r>
          </w:p>
        </w:tc>
      </w:tr>
      <w:tr w:rsidR="00404A3F" w:rsidRPr="0091450F" w14:paraId="2DB0F54D" w14:textId="77777777" w:rsidTr="007D0200">
        <w:trPr>
          <w:cantSplit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auto"/>
            <w:noWrap/>
            <w:vAlign w:val="center"/>
            <w:hideMark/>
          </w:tcPr>
          <w:p w14:paraId="7AE2E405" w14:textId="77777777" w:rsidR="00404A3F" w:rsidRPr="0017087D" w:rsidRDefault="00404A3F" w:rsidP="007D0200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7087D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Pulmonary disease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6D528CE6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.19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12F441C7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.49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3.21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3F8C2A43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7087D">
              <w:rPr>
                <w:rFonts w:ascii="Arial" w:hAnsi="Arial" w:cs="Arial"/>
                <w:b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7F3E244D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.50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0E03A79F" w14:textId="057EFE1A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.</w:t>
            </w:r>
            <w:r w:rsidR="00644951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04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to 2.2</w:t>
            </w:r>
            <w:r w:rsidR="00644951">
              <w:rPr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3D4225CD" w14:textId="73E6EF07" w:rsidR="00404A3F" w:rsidRPr="00875F6E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875F6E">
              <w:rPr>
                <w:rFonts w:ascii="Arial" w:hAnsi="Arial" w:cs="Arial"/>
                <w:b/>
                <w:sz w:val="18"/>
                <w:szCs w:val="18"/>
                <w:lang w:val="en-GB"/>
              </w:rPr>
              <w:t>0.0</w:t>
            </w:r>
            <w:r w:rsidR="00644951">
              <w:rPr>
                <w:rFonts w:ascii="Arial" w:hAnsi="Arial" w:cs="Arial"/>
                <w:b/>
                <w:sz w:val="18"/>
                <w:szCs w:val="18"/>
                <w:lang w:val="en-GB"/>
              </w:rPr>
              <w:t>4</w:t>
            </w:r>
          </w:p>
        </w:tc>
      </w:tr>
      <w:tr w:rsidR="00404A3F" w:rsidRPr="0091450F" w14:paraId="20EA035C" w14:textId="77777777" w:rsidTr="007D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shd w:val="clear" w:color="auto" w:fill="auto"/>
            <w:noWrap/>
            <w:vAlign w:val="center"/>
            <w:hideMark/>
          </w:tcPr>
          <w:p w14:paraId="78BF5DEA" w14:textId="77777777" w:rsidR="00404A3F" w:rsidRPr="0017087D" w:rsidRDefault="00404A3F" w:rsidP="007D0200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7087D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Malignancy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other than thymom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6082DD21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1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2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176A3666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7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 to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2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.50</w:t>
            </w:r>
          </w:p>
        </w:tc>
        <w:tc>
          <w:tcPr>
            <w:tcW w:w="1194" w:type="dxa"/>
            <w:shd w:val="clear" w:color="auto" w:fill="auto"/>
            <w:noWrap/>
            <w:vAlign w:val="center"/>
          </w:tcPr>
          <w:p w14:paraId="60B5A0BF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4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9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32E4BA58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1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61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0BCD9E95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7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8 to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1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6A498115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4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4</w:t>
            </w:r>
          </w:p>
        </w:tc>
      </w:tr>
      <w:tr w:rsidR="00404A3F" w:rsidRPr="0091450F" w14:paraId="05318CF8" w14:textId="77777777" w:rsidTr="007D0200">
        <w:trPr>
          <w:cantSplit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bottom w:val="single" w:sz="4" w:space="0" w:color="404040" w:themeColor="text1" w:themeTint="BF"/>
            </w:tcBorders>
            <w:shd w:val="clear" w:color="auto" w:fill="auto"/>
            <w:noWrap/>
            <w:vAlign w:val="center"/>
            <w:hideMark/>
          </w:tcPr>
          <w:p w14:paraId="4C8F9625" w14:textId="77777777" w:rsidR="00404A3F" w:rsidRPr="0017087D" w:rsidRDefault="00404A3F" w:rsidP="007D0200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7087D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Metabolic disease</w:t>
            </w:r>
          </w:p>
        </w:tc>
        <w:tc>
          <w:tcPr>
            <w:tcW w:w="1193" w:type="dxa"/>
            <w:tcBorders>
              <w:bottom w:val="single" w:sz="4" w:space="0" w:color="404040" w:themeColor="text1" w:themeTint="BF"/>
            </w:tcBorders>
            <w:shd w:val="clear" w:color="auto" w:fill="auto"/>
            <w:noWrap/>
            <w:vAlign w:val="center"/>
          </w:tcPr>
          <w:p w14:paraId="3B7FEC59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1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36</w:t>
            </w:r>
          </w:p>
        </w:tc>
        <w:tc>
          <w:tcPr>
            <w:tcW w:w="1194" w:type="dxa"/>
            <w:tcBorders>
              <w:bottom w:val="single" w:sz="4" w:space="0" w:color="404040" w:themeColor="text1" w:themeTint="BF"/>
            </w:tcBorders>
            <w:shd w:val="clear" w:color="auto" w:fill="auto"/>
            <w:noWrap/>
            <w:vAlign w:val="center"/>
          </w:tcPr>
          <w:p w14:paraId="359AE32E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9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8 to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3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.7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94" w:type="dxa"/>
            <w:tcBorders>
              <w:bottom w:val="single" w:sz="4" w:space="0" w:color="404040" w:themeColor="text1" w:themeTint="BF"/>
            </w:tcBorders>
            <w:shd w:val="clear" w:color="auto" w:fill="auto"/>
            <w:noWrap/>
            <w:vAlign w:val="center"/>
          </w:tcPr>
          <w:p w14:paraId="120A352E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1193" w:type="dxa"/>
            <w:tcBorders>
              <w:bottom w:val="single" w:sz="4" w:space="0" w:color="404040" w:themeColor="text1" w:themeTint="BF"/>
            </w:tcBorders>
            <w:shd w:val="clear" w:color="auto" w:fill="auto"/>
            <w:noWrap/>
            <w:vAlign w:val="center"/>
          </w:tcPr>
          <w:p w14:paraId="2CA6D48B" w14:textId="77777777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1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61</w:t>
            </w:r>
          </w:p>
        </w:tc>
        <w:tc>
          <w:tcPr>
            <w:tcW w:w="1323" w:type="dxa"/>
            <w:tcBorders>
              <w:bottom w:val="single" w:sz="4" w:space="0" w:color="404040" w:themeColor="text1" w:themeTint="BF"/>
            </w:tcBorders>
            <w:shd w:val="clear" w:color="auto" w:fill="auto"/>
            <w:noWrap/>
            <w:vAlign w:val="center"/>
          </w:tcPr>
          <w:p w14:paraId="1734A021" w14:textId="7D6CD999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8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7 to 2.2</w:t>
            </w:r>
            <w:r w:rsidR="00644951">
              <w:rPr>
                <w:rFonts w:ascii="Arial" w:hAnsi="Arial" w:cs="Arial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1066" w:type="dxa"/>
            <w:tcBorders>
              <w:bottom w:val="single" w:sz="4" w:space="0" w:color="404040" w:themeColor="text1" w:themeTint="BF"/>
            </w:tcBorders>
            <w:shd w:val="clear" w:color="auto" w:fill="auto"/>
            <w:noWrap/>
            <w:vAlign w:val="center"/>
          </w:tcPr>
          <w:p w14:paraId="58EFDE57" w14:textId="53E4BEBD" w:rsidR="00404A3F" w:rsidRPr="0091450F" w:rsidRDefault="00404A3F" w:rsidP="007D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 w:rsidR="00644951">
              <w:rPr>
                <w:rFonts w:ascii="Arial" w:hAnsi="Arial" w:cs="Arial"/>
                <w:bCs/>
                <w:sz w:val="18"/>
                <w:szCs w:val="18"/>
                <w:lang w:val="en-GB"/>
              </w:rPr>
              <w:t>11</w:t>
            </w:r>
          </w:p>
        </w:tc>
      </w:tr>
      <w:tr w:rsidR="00404A3F" w:rsidRPr="0091450F" w14:paraId="067684A5" w14:textId="77777777" w:rsidTr="007D0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single" w:sz="4" w:space="0" w:color="404040" w:themeColor="text1" w:themeTint="BF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8F9C602" w14:textId="77777777" w:rsidR="00404A3F" w:rsidRPr="0017087D" w:rsidRDefault="00404A3F" w:rsidP="007D0200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7087D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Gastrointestinal disease</w:t>
            </w:r>
          </w:p>
        </w:tc>
        <w:tc>
          <w:tcPr>
            <w:tcW w:w="1193" w:type="dxa"/>
            <w:tcBorders>
              <w:top w:val="single" w:sz="4" w:space="0" w:color="404040" w:themeColor="text1" w:themeTint="BF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012E123F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.7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194" w:type="dxa"/>
            <w:tcBorders>
              <w:top w:val="single" w:sz="4" w:space="0" w:color="404040" w:themeColor="text1" w:themeTint="BF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5F7EB45B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91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to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2.13</w:t>
            </w:r>
          </w:p>
        </w:tc>
        <w:tc>
          <w:tcPr>
            <w:tcW w:w="1194" w:type="dxa"/>
            <w:tcBorders>
              <w:top w:val="single" w:sz="4" w:space="0" w:color="404040" w:themeColor="text1" w:themeTint="BF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1AD9ED1D" w14:textId="77777777" w:rsidR="00404A3F" w:rsidRPr="0017087D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17087D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1193" w:type="dxa"/>
            <w:tcBorders>
              <w:top w:val="single" w:sz="4" w:space="0" w:color="404040" w:themeColor="text1" w:themeTint="BF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356A3F9D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1.11</w:t>
            </w:r>
          </w:p>
        </w:tc>
        <w:tc>
          <w:tcPr>
            <w:tcW w:w="1323" w:type="dxa"/>
            <w:tcBorders>
              <w:top w:val="single" w:sz="4" w:space="0" w:color="404040" w:themeColor="text1" w:themeTint="BF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481727DA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9</w:t>
            </w: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1 to 1.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87</w:t>
            </w:r>
          </w:p>
        </w:tc>
        <w:tc>
          <w:tcPr>
            <w:tcW w:w="1066" w:type="dxa"/>
            <w:tcBorders>
              <w:top w:val="single" w:sz="4" w:space="0" w:color="404040" w:themeColor="text1" w:themeTint="BF"/>
              <w:bottom w:val="single" w:sz="8" w:space="0" w:color="000000" w:themeColor="text1"/>
            </w:tcBorders>
            <w:shd w:val="clear" w:color="auto" w:fill="auto"/>
            <w:noWrap/>
            <w:vAlign w:val="center"/>
          </w:tcPr>
          <w:p w14:paraId="3B60AA6A" w14:textId="77777777" w:rsidR="00404A3F" w:rsidRPr="0091450F" w:rsidRDefault="00404A3F" w:rsidP="007D02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450F">
              <w:rPr>
                <w:rFonts w:ascii="Arial" w:hAnsi="Arial" w:cs="Arial"/>
                <w:bCs/>
                <w:sz w:val="18"/>
                <w:szCs w:val="18"/>
                <w:lang w:val="en-GB"/>
              </w:rPr>
              <w:t>0.15</w:t>
            </w:r>
          </w:p>
        </w:tc>
      </w:tr>
    </w:tbl>
    <w:p w14:paraId="401C257E" w14:textId="13C2D706" w:rsidR="006979D2" w:rsidRPr="00404A3F" w:rsidRDefault="00404A3F" w:rsidP="00404A3F">
      <w:pPr>
        <w:spacing w:before="240"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26750D">
        <w:rPr>
          <w:rFonts w:ascii="Arial" w:hAnsi="Arial" w:cs="Arial"/>
          <w:b/>
          <w:sz w:val="20"/>
          <w:szCs w:val="20"/>
          <w:lang w:val="en-GB"/>
        </w:rPr>
        <w:t>Risk factors for MC and exacerbation in univariate analysis.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5C25F7">
        <w:rPr>
          <w:rFonts w:ascii="Arial" w:hAnsi="Arial" w:cs="Arial"/>
          <w:sz w:val="20"/>
          <w:szCs w:val="20"/>
          <w:lang w:val="en-GB"/>
        </w:rPr>
        <w:t xml:space="preserve">Abbreviations: anti-AChR-ab = anti-acetylcholine-receptor-ab; anti-Musk-ab = anti-muscle-specific tyrosine kinase-ab; anti-LRP4-ab = anti-low-density lipoprotein receptor-related protein 4-ab; </w:t>
      </w:r>
      <w:r w:rsidR="00012D19">
        <w:rPr>
          <w:rFonts w:ascii="Arial" w:hAnsi="Arial" w:cs="Arial"/>
          <w:sz w:val="20"/>
          <w:szCs w:val="20"/>
          <w:lang w:val="en-GB"/>
        </w:rPr>
        <w:t>95%</w:t>
      </w:r>
      <w:r>
        <w:rPr>
          <w:rFonts w:ascii="Arial" w:hAnsi="Arial" w:cs="Arial"/>
          <w:sz w:val="20"/>
          <w:szCs w:val="20"/>
          <w:lang w:val="en-GB"/>
        </w:rPr>
        <w:t>CI =</w:t>
      </w:r>
      <w:r w:rsidR="00012D19">
        <w:rPr>
          <w:rFonts w:ascii="Arial" w:hAnsi="Arial" w:cs="Arial"/>
          <w:sz w:val="20"/>
          <w:szCs w:val="20"/>
          <w:lang w:val="en-GB"/>
        </w:rPr>
        <w:t xml:space="preserve"> 95%</w:t>
      </w:r>
      <w:r>
        <w:rPr>
          <w:rFonts w:ascii="Arial" w:hAnsi="Arial" w:cs="Arial"/>
          <w:sz w:val="20"/>
          <w:szCs w:val="20"/>
          <w:lang w:val="en-GB"/>
        </w:rPr>
        <w:t xml:space="preserve"> confidence interval; MC = myasthenic crisis. The likelihood ratio test was used for statistical analysis of possible risk factors in univariate logistic regression. Risk is presented as Odds ratio. </w:t>
      </w:r>
      <w:r w:rsidRPr="008D1F8C">
        <w:rPr>
          <w:rFonts w:ascii="Arial" w:hAnsi="Arial" w:cs="Arial"/>
          <w:sz w:val="20"/>
          <w:szCs w:val="20"/>
          <w:lang w:val="en-GB"/>
        </w:rPr>
        <w:t>A p-value below 0.05 was considered statistically significant.</w:t>
      </w:r>
      <w:r>
        <w:rPr>
          <w:rFonts w:ascii="Arial" w:hAnsi="Arial" w:cs="Arial"/>
          <w:sz w:val="20"/>
          <w:szCs w:val="20"/>
          <w:lang w:val="en-GB"/>
        </w:rPr>
        <w:t xml:space="preserve"> Statistically significant results are bold.</w:t>
      </w:r>
    </w:p>
    <w:sectPr w:rsidR="006979D2" w:rsidRPr="00404A3F" w:rsidSect="00B745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397"/>
    <w:rsid w:val="00012D19"/>
    <w:rsid w:val="001205B9"/>
    <w:rsid w:val="00404A3F"/>
    <w:rsid w:val="00644951"/>
    <w:rsid w:val="006979D2"/>
    <w:rsid w:val="00762C75"/>
    <w:rsid w:val="00B745F0"/>
    <w:rsid w:val="00C97FF4"/>
    <w:rsid w:val="00D76397"/>
    <w:rsid w:val="00DF6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85A463"/>
  <w15:chartTrackingRefBased/>
  <w15:docId w15:val="{0981DDEF-775F-450A-9228-4F94876D3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04A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itternetztabelle4Akzent31">
    <w:name w:val="Gitternetztabelle 4 – Akzent 31"/>
    <w:basedOn w:val="NormaleTabelle"/>
    <w:uiPriority w:val="49"/>
    <w:rsid w:val="00404A3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erarbeitung">
    <w:name w:val="Revision"/>
    <w:hidden/>
    <w:uiPriority w:val="99"/>
    <w:semiHidden/>
    <w:rsid w:val="006449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2074</Characters>
  <Application>Microsoft Office Word</Application>
  <DocSecurity>0</DocSecurity>
  <Lines>17</Lines>
  <Paragraphs>4</Paragraphs>
  <ScaleCrop>false</ScaleCrop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Nelke</dc:creator>
  <cp:keywords/>
  <dc:description/>
  <cp:lastModifiedBy>Christopher Nelke</cp:lastModifiedBy>
  <cp:revision>4</cp:revision>
  <dcterms:created xsi:type="dcterms:W3CDTF">2022-02-21T13:34:00Z</dcterms:created>
  <dcterms:modified xsi:type="dcterms:W3CDTF">2022-03-05T16:41:00Z</dcterms:modified>
</cp:coreProperties>
</file>